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4D07B" w14:textId="4DEC2CE0" w:rsidR="00A968BA" w:rsidRPr="00473D7C" w:rsidRDefault="00432CFA" w:rsidP="00B81F5F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upplementary </w:t>
      </w:r>
      <w:r w:rsidR="007850F3" w:rsidRPr="00473D7C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="007850F3" w:rsidRPr="00473D7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7850F3" w:rsidRPr="00473D7C">
        <w:rPr>
          <w:rFonts w:ascii="Times New Roman" w:hAnsi="Times New Roman" w:cs="Times New Roman"/>
          <w:sz w:val="24"/>
          <w:szCs w:val="32"/>
        </w:rPr>
        <w:t>Univariate and multivariate analysis of variance in overall complications</w:t>
      </w:r>
      <w:r w:rsidR="00F93FFA">
        <w:rPr>
          <w:rFonts w:ascii="Times New Roman" w:hAnsi="Times New Roman" w:cs="Times New Roman"/>
          <w:sz w:val="24"/>
          <w:szCs w:val="32"/>
        </w:rPr>
        <w:t xml:space="preserve"> </w:t>
      </w:r>
      <w:r w:rsidR="00F93FFA">
        <w:rPr>
          <w:rFonts w:ascii="Times New Roman" w:hAnsi="Times New Roman" w:cs="Times New Roman" w:hint="eastAsia"/>
          <w:sz w:val="24"/>
          <w:szCs w:val="32"/>
        </w:rPr>
        <w:t>betwee</w:t>
      </w:r>
      <w:r w:rsidR="00F93FFA">
        <w:rPr>
          <w:rFonts w:ascii="Times New Roman" w:hAnsi="Times New Roman" w:cs="Times New Roman"/>
          <w:sz w:val="24"/>
          <w:szCs w:val="32"/>
        </w:rPr>
        <w:t>n laparoscopic and open sur</w:t>
      </w:r>
      <w:r w:rsidR="00695854">
        <w:rPr>
          <w:rFonts w:ascii="Times New Roman" w:hAnsi="Times New Roman" w:cs="Times New Roman"/>
          <w:sz w:val="24"/>
          <w:szCs w:val="32"/>
        </w:rPr>
        <w:t>ge</w:t>
      </w:r>
      <w:r w:rsidR="00F93FFA">
        <w:rPr>
          <w:rFonts w:ascii="Times New Roman" w:hAnsi="Times New Roman" w:cs="Times New Roman"/>
          <w:sz w:val="24"/>
          <w:szCs w:val="32"/>
        </w:rPr>
        <w:t>ry</w:t>
      </w:r>
      <w:r w:rsidR="00A968BA" w:rsidRPr="00473D7C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132"/>
        <w:gridCol w:w="1292"/>
        <w:gridCol w:w="1052"/>
        <w:gridCol w:w="1038"/>
        <w:gridCol w:w="1160"/>
        <w:gridCol w:w="1258"/>
      </w:tblGrid>
      <w:tr w:rsidR="007850F3" w:rsidRPr="00473D7C" w14:paraId="1BCDDD83" w14:textId="77777777" w:rsidTr="00F93FFA">
        <w:tc>
          <w:tcPr>
            <w:tcW w:w="1371" w:type="dxa"/>
            <w:tcBorders>
              <w:top w:val="single" w:sz="4" w:space="0" w:color="auto"/>
            </w:tcBorders>
          </w:tcPr>
          <w:p w14:paraId="1C4D10E9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</w:tcPr>
          <w:p w14:paraId="538E7AEF" w14:textId="6B909BDF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</w:tcBorders>
          </w:tcPr>
          <w:p w14:paraId="1C0F0253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E1B08" w14:textId="1619464C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Complicatio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FD72D" w14:textId="7B31EFDD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EA7F3" w14:textId="45CBF9CE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Multivariate</w:t>
            </w:r>
          </w:p>
        </w:tc>
      </w:tr>
      <w:tr w:rsidR="007850F3" w:rsidRPr="00473D7C" w14:paraId="19175B2C" w14:textId="77777777" w:rsidTr="00F93FFA">
        <w:tc>
          <w:tcPr>
            <w:tcW w:w="1371" w:type="dxa"/>
            <w:tcBorders>
              <w:bottom w:val="single" w:sz="4" w:space="0" w:color="auto"/>
            </w:tcBorders>
          </w:tcPr>
          <w:p w14:paraId="43B7A1F6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</w:tcPr>
          <w:p w14:paraId="76CD3D1F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Merge/>
            <w:tcBorders>
              <w:bottom w:val="single" w:sz="4" w:space="0" w:color="auto"/>
            </w:tcBorders>
          </w:tcPr>
          <w:p w14:paraId="3AAEB789" w14:textId="77777777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3E48D" w14:textId="15ADE47A" w:rsidR="007850F3" w:rsidRPr="00473D7C" w:rsidRDefault="007850F3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3D0A4" w14:textId="6ADB7F90" w:rsidR="007850F3" w:rsidRPr="00473D7C" w:rsidRDefault="00E74D55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7C7C5" w14:textId="772AADB2" w:rsidR="007850F3" w:rsidRPr="00473D7C" w:rsidRDefault="00E153AA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2787A024" w14:textId="3B568D0F" w:rsidR="007850F3" w:rsidRPr="00473D7C" w:rsidRDefault="00E153AA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FF34FB" w:rsidRPr="00473D7C" w14:paraId="2061DC54" w14:textId="77777777" w:rsidTr="00F93FFA">
        <w:tc>
          <w:tcPr>
            <w:tcW w:w="1371" w:type="dxa"/>
            <w:vMerge w:val="restart"/>
            <w:tcBorders>
              <w:top w:val="single" w:sz="4" w:space="0" w:color="auto"/>
            </w:tcBorders>
          </w:tcPr>
          <w:p w14:paraId="515B5009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07B27926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42933E4F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5A2AD756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1E61C670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  <w:p w14:paraId="30117583" w14:textId="7AF5763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Overall Complication</w:t>
            </w:r>
            <w:r w:rsidR="00E153AA">
              <w:rPr>
                <w:rFonts w:ascii="Times New Roman" w:hAnsi="Times New Roman" w:cs="Times New Roman"/>
              </w:rPr>
              <w:t xml:space="preserve"> </w:t>
            </w:r>
            <w:r w:rsidR="00E153AA">
              <w:rPr>
                <w:rFonts w:ascii="Times New Roman" w:hAnsi="Times New Roman" w:cs="Times New Roman" w:hint="eastAsia"/>
              </w:rPr>
              <w:t>R</w:t>
            </w:r>
            <w:r w:rsidR="00E153AA">
              <w:rPr>
                <w:rFonts w:ascii="Times New Roman" w:hAnsi="Times New Roman" w:cs="Times New Roman"/>
              </w:rPr>
              <w:t>ates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28D5E3DB" w14:textId="6A3BEB13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3093040E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30F491B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C74573E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643B579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0E95B588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34FB" w:rsidRPr="00473D7C" w14:paraId="40D02A2C" w14:textId="77777777" w:rsidTr="00F93FFA">
        <w:tc>
          <w:tcPr>
            <w:tcW w:w="1371" w:type="dxa"/>
            <w:vMerge/>
          </w:tcPr>
          <w:p w14:paraId="654E45A6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6D2E7EC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6417EA73" w14:textId="38F529C9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Laparoscope</w:t>
            </w:r>
          </w:p>
        </w:tc>
        <w:tc>
          <w:tcPr>
            <w:tcW w:w="1052" w:type="dxa"/>
            <w:vAlign w:val="center"/>
          </w:tcPr>
          <w:p w14:paraId="048A33F1" w14:textId="7F12316E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038" w:type="dxa"/>
            <w:vAlign w:val="center"/>
          </w:tcPr>
          <w:p w14:paraId="44F7692F" w14:textId="332BCA62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10</w:t>
            </w:r>
            <w:r w:rsidR="009100B6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160" w:type="dxa"/>
            <w:vMerge w:val="restart"/>
            <w:vAlign w:val="center"/>
          </w:tcPr>
          <w:p w14:paraId="628B1899" w14:textId="244951B1" w:rsidR="00FF34FB" w:rsidRPr="00DA26FE" w:rsidRDefault="004405EB" w:rsidP="00ED3E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F34FB" w:rsidRPr="00DA26FE">
              <w:rPr>
                <w:rFonts w:ascii="Times New Roman" w:hAnsi="Times New Roman" w:cs="Times New Roman"/>
                <w:b/>
                <w:bCs/>
                <w:szCs w:val="24"/>
              </w:rPr>
              <w:t>0.0</w:t>
            </w:r>
            <w:r w:rsidR="009100B6" w:rsidRPr="00DA26FE">
              <w:rPr>
                <w:rFonts w:ascii="Times New Roman" w:hAnsi="Times New Roman" w:cs="Times New Roman"/>
                <w:b/>
                <w:bCs/>
                <w:szCs w:val="24"/>
              </w:rPr>
              <w:t>41</w:t>
            </w:r>
            <w:r w:rsidR="00FF34FB" w:rsidRPr="00DA26FE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258" w:type="dxa"/>
            <w:vMerge w:val="restart"/>
            <w:vAlign w:val="center"/>
          </w:tcPr>
          <w:p w14:paraId="0D3B8E56" w14:textId="5510CB5B" w:rsidR="00FF34FB" w:rsidRPr="00DA26FE" w:rsidRDefault="004405EB" w:rsidP="00ED3E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53063" w:rsidRPr="00DA26FE">
              <w:rPr>
                <w:rFonts w:ascii="Times New Roman" w:hAnsi="Times New Roman" w:cs="Times New Roman"/>
                <w:b/>
                <w:bCs/>
                <w:szCs w:val="24"/>
              </w:rPr>
              <w:t>0.035</w:t>
            </w:r>
            <w:r w:rsidR="00853063" w:rsidRPr="00DA26FE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FF34FB" w:rsidRPr="00473D7C" w14:paraId="6E539F04" w14:textId="77777777" w:rsidTr="00F93FFA">
        <w:tc>
          <w:tcPr>
            <w:tcW w:w="1371" w:type="dxa"/>
            <w:vMerge/>
          </w:tcPr>
          <w:p w14:paraId="0CEEA4EB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3A397110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48B3344D" w14:textId="1456A815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Open</w:t>
            </w:r>
          </w:p>
        </w:tc>
        <w:tc>
          <w:tcPr>
            <w:tcW w:w="1052" w:type="dxa"/>
            <w:vAlign w:val="center"/>
          </w:tcPr>
          <w:p w14:paraId="1DEA3E60" w14:textId="2A1D75EA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8" w:type="dxa"/>
            <w:vAlign w:val="center"/>
          </w:tcPr>
          <w:p w14:paraId="3E679888" w14:textId="326905CD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8</w:t>
            </w:r>
            <w:r w:rsidR="009100B6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60" w:type="dxa"/>
            <w:vMerge/>
            <w:vAlign w:val="center"/>
          </w:tcPr>
          <w:p w14:paraId="275360F7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vAlign w:val="center"/>
          </w:tcPr>
          <w:p w14:paraId="44BBA91D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34FB" w:rsidRPr="00473D7C" w14:paraId="5AFE15C9" w14:textId="77777777" w:rsidTr="00F93FFA">
        <w:tc>
          <w:tcPr>
            <w:tcW w:w="1371" w:type="dxa"/>
            <w:vMerge/>
          </w:tcPr>
          <w:p w14:paraId="1908425C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CE67818" w14:textId="01A9EB3C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1292" w:type="dxa"/>
          </w:tcPr>
          <w:p w14:paraId="609A2528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</w:tcPr>
          <w:p w14:paraId="149053DD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7FEE0113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68AC3428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3159BEEB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34FB" w:rsidRPr="00473D7C" w14:paraId="584DDF4D" w14:textId="77777777" w:rsidTr="00F93FFA">
        <w:tc>
          <w:tcPr>
            <w:tcW w:w="1371" w:type="dxa"/>
            <w:vMerge/>
          </w:tcPr>
          <w:p w14:paraId="6096A6BF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E87C85A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0A1DEBCE" w14:textId="7AD77E05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T1</w:t>
            </w:r>
          </w:p>
        </w:tc>
        <w:tc>
          <w:tcPr>
            <w:tcW w:w="1052" w:type="dxa"/>
            <w:vAlign w:val="center"/>
          </w:tcPr>
          <w:p w14:paraId="38EBFFC6" w14:textId="77026D96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38" w:type="dxa"/>
            <w:vAlign w:val="center"/>
          </w:tcPr>
          <w:p w14:paraId="50C022C6" w14:textId="042E7452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0" w:type="dxa"/>
            <w:vMerge w:val="restart"/>
          </w:tcPr>
          <w:p w14:paraId="2CBA8CD6" w14:textId="77777777" w:rsidR="00FF34FB" w:rsidRPr="00473D7C" w:rsidRDefault="00FF34FB" w:rsidP="004405E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602E995" w14:textId="7C09B012" w:rsidR="00FF34FB" w:rsidRPr="00473D7C" w:rsidRDefault="00FF34FB" w:rsidP="004405E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</w:t>
            </w:r>
            <w:r w:rsidR="009100B6">
              <w:rPr>
                <w:rFonts w:ascii="Times New Roman" w:hAnsi="Times New Roman" w:cs="Times New Roman"/>
                <w:szCs w:val="24"/>
              </w:rPr>
              <w:t>264</w:t>
            </w:r>
          </w:p>
        </w:tc>
        <w:tc>
          <w:tcPr>
            <w:tcW w:w="1258" w:type="dxa"/>
          </w:tcPr>
          <w:p w14:paraId="68C7E94B" w14:textId="026E5AFC" w:rsidR="00FF34FB" w:rsidRPr="00473D7C" w:rsidRDefault="00E153AA" w:rsidP="00440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FF34FB" w:rsidRPr="00473D7C" w14:paraId="55D4833D" w14:textId="77777777" w:rsidTr="00F93FFA">
        <w:tc>
          <w:tcPr>
            <w:tcW w:w="1371" w:type="dxa"/>
            <w:vMerge/>
          </w:tcPr>
          <w:p w14:paraId="3E7C6CE2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4669E0C2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66E05754" w14:textId="1AB66CB1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T2</w:t>
            </w:r>
          </w:p>
        </w:tc>
        <w:tc>
          <w:tcPr>
            <w:tcW w:w="1052" w:type="dxa"/>
            <w:vAlign w:val="center"/>
          </w:tcPr>
          <w:p w14:paraId="47831E16" w14:textId="54CF27D4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38" w:type="dxa"/>
            <w:vAlign w:val="center"/>
          </w:tcPr>
          <w:p w14:paraId="0C261367" w14:textId="603B54C1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60" w:type="dxa"/>
            <w:vMerge/>
          </w:tcPr>
          <w:p w14:paraId="2BC30EFE" w14:textId="77777777" w:rsidR="00FF34FB" w:rsidRPr="00473D7C" w:rsidRDefault="00FF34FB" w:rsidP="004405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7522DF11" w14:textId="7CD78D24" w:rsidR="00FF34FB" w:rsidRPr="00473D7C" w:rsidRDefault="00FF34FB" w:rsidP="004405EB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288</w:t>
            </w:r>
          </w:p>
        </w:tc>
      </w:tr>
      <w:tr w:rsidR="00FF34FB" w:rsidRPr="00473D7C" w14:paraId="23DCDFB9" w14:textId="77777777" w:rsidTr="00F93FFA">
        <w:tc>
          <w:tcPr>
            <w:tcW w:w="1371" w:type="dxa"/>
            <w:vMerge/>
          </w:tcPr>
          <w:p w14:paraId="7772B6A7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6D626BF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60992D73" w14:textId="15A11F15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T3</w:t>
            </w:r>
          </w:p>
        </w:tc>
        <w:tc>
          <w:tcPr>
            <w:tcW w:w="1052" w:type="dxa"/>
            <w:vAlign w:val="center"/>
          </w:tcPr>
          <w:p w14:paraId="6F717A3A" w14:textId="0E6D8EAB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38" w:type="dxa"/>
            <w:vAlign w:val="center"/>
          </w:tcPr>
          <w:p w14:paraId="6F6B0106" w14:textId="18C1D475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60" w:type="dxa"/>
            <w:vMerge/>
          </w:tcPr>
          <w:p w14:paraId="77132A0E" w14:textId="77777777" w:rsidR="00FF34FB" w:rsidRPr="00473D7C" w:rsidRDefault="00FF34FB" w:rsidP="004405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35414410" w14:textId="744EA625" w:rsidR="00FF34FB" w:rsidRPr="00473D7C" w:rsidRDefault="00FF34FB" w:rsidP="004405EB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392</w:t>
            </w:r>
          </w:p>
        </w:tc>
      </w:tr>
      <w:tr w:rsidR="00FF34FB" w:rsidRPr="00473D7C" w14:paraId="74B5C997" w14:textId="77777777" w:rsidTr="00F93FFA">
        <w:tc>
          <w:tcPr>
            <w:tcW w:w="1371" w:type="dxa"/>
            <w:vMerge/>
          </w:tcPr>
          <w:p w14:paraId="5EACECCC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2B053E5B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0335E049" w14:textId="78DD6B7D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T4</w:t>
            </w:r>
          </w:p>
        </w:tc>
        <w:tc>
          <w:tcPr>
            <w:tcW w:w="1052" w:type="dxa"/>
            <w:vAlign w:val="center"/>
          </w:tcPr>
          <w:p w14:paraId="44E9FEFA" w14:textId="2A91901A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2</w:t>
            </w:r>
            <w:r w:rsidR="009100B6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038" w:type="dxa"/>
            <w:vAlign w:val="center"/>
          </w:tcPr>
          <w:p w14:paraId="5FE787F9" w14:textId="076FBAF6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0" w:type="dxa"/>
            <w:vMerge/>
          </w:tcPr>
          <w:p w14:paraId="5058536B" w14:textId="77777777" w:rsidR="00FF34FB" w:rsidRPr="00473D7C" w:rsidRDefault="00FF34FB" w:rsidP="004405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6785024A" w14:textId="0848D441" w:rsidR="00FF34FB" w:rsidRPr="00473D7C" w:rsidRDefault="00FF34FB" w:rsidP="004405EB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943</w:t>
            </w:r>
          </w:p>
        </w:tc>
      </w:tr>
      <w:tr w:rsidR="00FF34FB" w:rsidRPr="00473D7C" w14:paraId="17CC1185" w14:textId="77777777" w:rsidTr="00F93FFA">
        <w:tc>
          <w:tcPr>
            <w:tcW w:w="1371" w:type="dxa"/>
            <w:vMerge/>
          </w:tcPr>
          <w:p w14:paraId="1C479A1D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1F00BF4" w14:textId="31AC8934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292" w:type="dxa"/>
          </w:tcPr>
          <w:p w14:paraId="710732B4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</w:tcPr>
          <w:p w14:paraId="3C3123E5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443AE660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14:paraId="22A4D714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</w:tcPr>
          <w:p w14:paraId="28DBEAD1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34FB" w:rsidRPr="00473D7C" w14:paraId="4824694D" w14:textId="77777777" w:rsidTr="00F93FFA">
        <w:tc>
          <w:tcPr>
            <w:tcW w:w="1371" w:type="dxa"/>
            <w:vMerge/>
          </w:tcPr>
          <w:p w14:paraId="51FF605E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4D20E198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017B7032" w14:textId="43FCA64B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0</w:t>
            </w:r>
          </w:p>
        </w:tc>
        <w:tc>
          <w:tcPr>
            <w:tcW w:w="1052" w:type="dxa"/>
            <w:vAlign w:val="center"/>
          </w:tcPr>
          <w:p w14:paraId="778BD7D2" w14:textId="35835AC2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8" w:type="dxa"/>
            <w:vAlign w:val="center"/>
          </w:tcPr>
          <w:p w14:paraId="4AE39331" w14:textId="54ECA6BC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4</w:t>
            </w:r>
            <w:r w:rsidR="009100B6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60" w:type="dxa"/>
            <w:vMerge w:val="restart"/>
          </w:tcPr>
          <w:p w14:paraId="2CC99E9A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F81D86A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792A694" w14:textId="67AF2B6F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</w:t>
            </w:r>
            <w:r w:rsidR="009100B6">
              <w:rPr>
                <w:rFonts w:ascii="Times New Roman" w:hAnsi="Times New Roman" w:cs="Times New Roman"/>
                <w:szCs w:val="24"/>
              </w:rPr>
              <w:t>199</w:t>
            </w:r>
          </w:p>
        </w:tc>
        <w:tc>
          <w:tcPr>
            <w:tcW w:w="1258" w:type="dxa"/>
          </w:tcPr>
          <w:p w14:paraId="700D4531" w14:textId="5EA5238D" w:rsidR="00FF34FB" w:rsidRPr="00473D7C" w:rsidRDefault="00E153AA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FF34FB" w:rsidRPr="00473D7C" w14:paraId="782A6747" w14:textId="77777777" w:rsidTr="00F93FFA">
        <w:tc>
          <w:tcPr>
            <w:tcW w:w="1371" w:type="dxa"/>
            <w:vMerge/>
          </w:tcPr>
          <w:p w14:paraId="3F881EFB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64195215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3A6ED3BC" w14:textId="4E8463F6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1</w:t>
            </w:r>
          </w:p>
        </w:tc>
        <w:tc>
          <w:tcPr>
            <w:tcW w:w="1052" w:type="dxa"/>
            <w:vAlign w:val="center"/>
          </w:tcPr>
          <w:p w14:paraId="48BDA08C" w14:textId="4E696E9E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38" w:type="dxa"/>
            <w:vAlign w:val="center"/>
          </w:tcPr>
          <w:p w14:paraId="2DC4FF1D" w14:textId="45DFE390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0" w:type="dxa"/>
            <w:vMerge/>
          </w:tcPr>
          <w:p w14:paraId="797BD6B8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1EE95339" w14:textId="6D0369FF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217</w:t>
            </w:r>
          </w:p>
        </w:tc>
      </w:tr>
      <w:tr w:rsidR="00FF34FB" w:rsidRPr="00473D7C" w14:paraId="3283D62D" w14:textId="77777777" w:rsidTr="00F93FFA">
        <w:tc>
          <w:tcPr>
            <w:tcW w:w="1371" w:type="dxa"/>
            <w:vMerge/>
          </w:tcPr>
          <w:p w14:paraId="3983C880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0FAFA374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601E6185" w14:textId="47FBB09B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2</w:t>
            </w:r>
          </w:p>
        </w:tc>
        <w:tc>
          <w:tcPr>
            <w:tcW w:w="1052" w:type="dxa"/>
            <w:vAlign w:val="center"/>
          </w:tcPr>
          <w:p w14:paraId="089016FE" w14:textId="0CAA9182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38" w:type="dxa"/>
            <w:vAlign w:val="center"/>
          </w:tcPr>
          <w:p w14:paraId="1ACEC26D" w14:textId="4A212003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FF34FB" w:rsidRPr="00473D7C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160" w:type="dxa"/>
            <w:vMerge/>
          </w:tcPr>
          <w:p w14:paraId="09059343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35EF25A4" w14:textId="6BA8318C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1</w:t>
            </w:r>
            <w:r w:rsidR="00E74D55" w:rsidRPr="00473D7C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FF34FB" w:rsidRPr="00473D7C" w14:paraId="234396CA" w14:textId="77777777" w:rsidTr="00F93FFA">
        <w:tc>
          <w:tcPr>
            <w:tcW w:w="1371" w:type="dxa"/>
            <w:vMerge/>
          </w:tcPr>
          <w:p w14:paraId="5F3517E5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14:paraId="12E2A115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Align w:val="center"/>
          </w:tcPr>
          <w:p w14:paraId="1B4A63E5" w14:textId="1DB2F4CA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3a</w:t>
            </w:r>
          </w:p>
        </w:tc>
        <w:tc>
          <w:tcPr>
            <w:tcW w:w="1052" w:type="dxa"/>
            <w:vAlign w:val="center"/>
          </w:tcPr>
          <w:p w14:paraId="0FE703B0" w14:textId="33E944C4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8" w:type="dxa"/>
            <w:vAlign w:val="center"/>
          </w:tcPr>
          <w:p w14:paraId="2C8532F5" w14:textId="2745ADED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0" w:type="dxa"/>
            <w:vMerge/>
          </w:tcPr>
          <w:p w14:paraId="0D00A771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6D2443A2" w14:textId="2E81BF5F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307</w:t>
            </w:r>
          </w:p>
        </w:tc>
      </w:tr>
      <w:tr w:rsidR="00FF34FB" w:rsidRPr="00473D7C" w14:paraId="72F37D2A" w14:textId="77777777" w:rsidTr="00F93FFA">
        <w:tc>
          <w:tcPr>
            <w:tcW w:w="1371" w:type="dxa"/>
            <w:vMerge/>
            <w:tcBorders>
              <w:bottom w:val="single" w:sz="4" w:space="0" w:color="auto"/>
            </w:tcBorders>
          </w:tcPr>
          <w:p w14:paraId="7C894F95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ABEFE6A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4C3308F1" w14:textId="7565B1FC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N3b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5CEAD69F" w14:textId="6FA3C4A7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38388022" w14:textId="26D9AC91" w:rsidR="00FF34FB" w:rsidRPr="00473D7C" w:rsidRDefault="009100B6" w:rsidP="00ED3E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  <w:vMerge/>
            <w:tcBorders>
              <w:bottom w:val="single" w:sz="4" w:space="0" w:color="auto"/>
            </w:tcBorders>
          </w:tcPr>
          <w:p w14:paraId="6A98612E" w14:textId="77777777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72D510D4" w14:textId="42976E90" w:rsidR="00FF34FB" w:rsidRPr="00473D7C" w:rsidRDefault="00FF34FB" w:rsidP="00ED3EEA">
            <w:pPr>
              <w:jc w:val="center"/>
              <w:rPr>
                <w:rFonts w:ascii="Times New Roman" w:hAnsi="Times New Roman" w:cs="Times New Roman"/>
              </w:rPr>
            </w:pPr>
            <w:r w:rsidRPr="00473D7C">
              <w:rPr>
                <w:rFonts w:ascii="Times New Roman" w:hAnsi="Times New Roman" w:cs="Times New Roman"/>
                <w:szCs w:val="24"/>
              </w:rPr>
              <w:t>0.241</w:t>
            </w:r>
          </w:p>
        </w:tc>
      </w:tr>
    </w:tbl>
    <w:p w14:paraId="56EE1C05" w14:textId="07B5D312" w:rsidR="00D90DC8" w:rsidRPr="00473D7C" w:rsidRDefault="00D90DC8" w:rsidP="00B81F5F">
      <w:pPr>
        <w:rPr>
          <w:rFonts w:ascii="Times New Roman" w:hAnsi="Times New Roman" w:cs="Times New Roman"/>
        </w:rPr>
      </w:pPr>
    </w:p>
    <w:p w14:paraId="656F188D" w14:textId="720DD035" w:rsidR="00D90DC8" w:rsidRPr="00473D7C" w:rsidRDefault="00D90DC8" w:rsidP="00B81F5F">
      <w:pPr>
        <w:rPr>
          <w:rFonts w:ascii="Times New Roman" w:hAnsi="Times New Roman" w:cs="Times New Roman"/>
        </w:rPr>
      </w:pPr>
    </w:p>
    <w:p w14:paraId="16F96C2E" w14:textId="79B7DBFA" w:rsidR="00D90DC8" w:rsidRPr="00473D7C" w:rsidRDefault="00D90DC8" w:rsidP="00B81F5F">
      <w:pPr>
        <w:rPr>
          <w:rFonts w:ascii="Times New Roman" w:hAnsi="Times New Roman" w:cs="Times New Roman"/>
        </w:rPr>
      </w:pPr>
    </w:p>
    <w:p w14:paraId="1D7EF9A9" w14:textId="2B3C9B57" w:rsidR="00D90DC8" w:rsidRPr="00473D7C" w:rsidRDefault="00D90DC8" w:rsidP="00B81F5F">
      <w:pPr>
        <w:rPr>
          <w:rFonts w:ascii="Times New Roman" w:hAnsi="Times New Roman" w:cs="Times New Roman"/>
        </w:rPr>
      </w:pPr>
    </w:p>
    <w:p w14:paraId="4F20355E" w14:textId="21AC2C0B" w:rsidR="00D90DC8" w:rsidRPr="00473D7C" w:rsidRDefault="00D90DC8" w:rsidP="00B81F5F">
      <w:pPr>
        <w:rPr>
          <w:rFonts w:ascii="Times New Roman" w:hAnsi="Times New Roman" w:cs="Times New Roman"/>
        </w:rPr>
      </w:pPr>
    </w:p>
    <w:p w14:paraId="6522741E" w14:textId="75CD7FBB" w:rsidR="00D90DC8" w:rsidRPr="00473D7C" w:rsidRDefault="00D90DC8" w:rsidP="00B81F5F">
      <w:pPr>
        <w:rPr>
          <w:rFonts w:ascii="Times New Roman" w:hAnsi="Times New Roman" w:cs="Times New Roman"/>
        </w:rPr>
      </w:pPr>
    </w:p>
    <w:p w14:paraId="67AA2B28" w14:textId="0646920C" w:rsidR="00D90DC8" w:rsidRPr="00473D7C" w:rsidRDefault="00D90DC8" w:rsidP="00B81F5F">
      <w:pPr>
        <w:rPr>
          <w:rFonts w:ascii="Times New Roman" w:hAnsi="Times New Roman" w:cs="Times New Roman"/>
        </w:rPr>
      </w:pPr>
    </w:p>
    <w:p w14:paraId="5C5D9B24" w14:textId="0E15AA8B" w:rsidR="00D90DC8" w:rsidRPr="00473D7C" w:rsidRDefault="00D90DC8" w:rsidP="00B81F5F">
      <w:pPr>
        <w:rPr>
          <w:rFonts w:ascii="Times New Roman" w:hAnsi="Times New Roman" w:cs="Times New Roman"/>
        </w:rPr>
      </w:pPr>
    </w:p>
    <w:p w14:paraId="703C50A3" w14:textId="54EE7B9E" w:rsidR="00D90DC8" w:rsidRPr="00473D7C" w:rsidRDefault="00D90DC8" w:rsidP="00B81F5F">
      <w:pPr>
        <w:rPr>
          <w:rFonts w:ascii="Times New Roman" w:hAnsi="Times New Roman" w:cs="Times New Roman"/>
        </w:rPr>
      </w:pPr>
    </w:p>
    <w:p w14:paraId="5C0946B8" w14:textId="6AEAF761" w:rsidR="00D90DC8" w:rsidRPr="00473D7C" w:rsidRDefault="00D90DC8" w:rsidP="00B81F5F">
      <w:pPr>
        <w:rPr>
          <w:rFonts w:ascii="Times New Roman" w:hAnsi="Times New Roman" w:cs="Times New Roman"/>
        </w:rPr>
      </w:pPr>
    </w:p>
    <w:p w14:paraId="53212BB7" w14:textId="3A96DF7A" w:rsidR="00D90DC8" w:rsidRPr="00473D7C" w:rsidRDefault="00D90DC8" w:rsidP="00B81F5F">
      <w:pPr>
        <w:rPr>
          <w:rFonts w:ascii="Times New Roman" w:hAnsi="Times New Roman" w:cs="Times New Roman"/>
        </w:rPr>
      </w:pPr>
    </w:p>
    <w:p w14:paraId="4908168C" w14:textId="5655E0C9" w:rsidR="00D90DC8" w:rsidRPr="00473D7C" w:rsidRDefault="00D90DC8" w:rsidP="00B81F5F">
      <w:pPr>
        <w:rPr>
          <w:rFonts w:ascii="Times New Roman" w:hAnsi="Times New Roman" w:cs="Times New Roman"/>
        </w:rPr>
      </w:pPr>
    </w:p>
    <w:p w14:paraId="379D5663" w14:textId="2A07E5DD" w:rsidR="00D90DC8" w:rsidRPr="00473D7C" w:rsidRDefault="00D90DC8" w:rsidP="00B81F5F">
      <w:pPr>
        <w:rPr>
          <w:rFonts w:ascii="Times New Roman" w:hAnsi="Times New Roman" w:cs="Times New Roman"/>
        </w:rPr>
      </w:pPr>
    </w:p>
    <w:p w14:paraId="0C0A1738" w14:textId="7A298134" w:rsidR="00D90DC8" w:rsidRPr="00473D7C" w:rsidRDefault="00D90DC8" w:rsidP="00B81F5F">
      <w:pPr>
        <w:rPr>
          <w:rFonts w:ascii="Times New Roman" w:hAnsi="Times New Roman" w:cs="Times New Roman"/>
        </w:rPr>
      </w:pPr>
    </w:p>
    <w:p w14:paraId="254E9B22" w14:textId="53A228EA" w:rsidR="00D90DC8" w:rsidRPr="00473D7C" w:rsidRDefault="00D90DC8" w:rsidP="00B81F5F">
      <w:pPr>
        <w:rPr>
          <w:rFonts w:ascii="Times New Roman" w:hAnsi="Times New Roman" w:cs="Times New Roman"/>
        </w:rPr>
      </w:pPr>
    </w:p>
    <w:p w14:paraId="0F087061" w14:textId="51CBE4C5" w:rsidR="00D90DC8" w:rsidRPr="00473D7C" w:rsidRDefault="00D90DC8" w:rsidP="00B81F5F">
      <w:pPr>
        <w:rPr>
          <w:rFonts w:ascii="Times New Roman" w:hAnsi="Times New Roman" w:cs="Times New Roman"/>
        </w:rPr>
      </w:pPr>
    </w:p>
    <w:p w14:paraId="161447DD" w14:textId="2315AB26" w:rsidR="00D90DC8" w:rsidRPr="00473D7C" w:rsidRDefault="00D90DC8" w:rsidP="00B81F5F">
      <w:pPr>
        <w:rPr>
          <w:rFonts w:ascii="Times New Roman" w:hAnsi="Times New Roman" w:cs="Times New Roman"/>
        </w:rPr>
      </w:pPr>
    </w:p>
    <w:p w14:paraId="11539DAF" w14:textId="4FD503FC" w:rsidR="00D90DC8" w:rsidRPr="00473D7C" w:rsidRDefault="00D90DC8" w:rsidP="00B81F5F">
      <w:pPr>
        <w:rPr>
          <w:rFonts w:ascii="Times New Roman" w:hAnsi="Times New Roman" w:cs="Times New Roman"/>
        </w:rPr>
      </w:pPr>
    </w:p>
    <w:p w14:paraId="3A06CA57" w14:textId="318D45BF" w:rsidR="00D90DC8" w:rsidRPr="00473D7C" w:rsidRDefault="00D90DC8" w:rsidP="00B81F5F">
      <w:pPr>
        <w:rPr>
          <w:rFonts w:ascii="Times New Roman" w:hAnsi="Times New Roman" w:cs="Times New Roman"/>
        </w:rPr>
      </w:pPr>
    </w:p>
    <w:p w14:paraId="13B97792" w14:textId="4D2CE4F2" w:rsidR="00D90DC8" w:rsidRPr="00473D7C" w:rsidRDefault="00D90DC8" w:rsidP="00B81F5F">
      <w:pPr>
        <w:rPr>
          <w:rFonts w:ascii="Times New Roman" w:hAnsi="Times New Roman" w:cs="Times New Roman"/>
        </w:rPr>
      </w:pPr>
    </w:p>
    <w:p w14:paraId="4E57E7A3" w14:textId="1D5E3C3F" w:rsidR="00D90DC8" w:rsidRPr="00473D7C" w:rsidRDefault="00D90DC8" w:rsidP="00B81F5F">
      <w:pPr>
        <w:rPr>
          <w:rFonts w:ascii="Times New Roman" w:hAnsi="Times New Roman" w:cs="Times New Roman"/>
        </w:rPr>
      </w:pPr>
    </w:p>
    <w:p w14:paraId="433A032B" w14:textId="23987100" w:rsidR="00D90DC8" w:rsidRPr="00473D7C" w:rsidRDefault="00D90DC8" w:rsidP="00B81F5F">
      <w:pPr>
        <w:rPr>
          <w:rFonts w:ascii="Times New Roman" w:hAnsi="Times New Roman" w:cs="Times New Roman"/>
        </w:rPr>
      </w:pPr>
    </w:p>
    <w:p w14:paraId="2A33C174" w14:textId="1E913850" w:rsidR="00D90DC8" w:rsidRPr="00473D7C" w:rsidRDefault="00D90DC8" w:rsidP="00B81F5F">
      <w:pPr>
        <w:rPr>
          <w:rFonts w:ascii="Times New Roman" w:hAnsi="Times New Roman" w:cs="Times New Roman"/>
        </w:rPr>
      </w:pPr>
    </w:p>
    <w:p w14:paraId="442A1F3E" w14:textId="1EFD609F" w:rsidR="00D90DC8" w:rsidRPr="00473D7C" w:rsidRDefault="00D90DC8" w:rsidP="00B81F5F">
      <w:pPr>
        <w:rPr>
          <w:rFonts w:ascii="Times New Roman" w:hAnsi="Times New Roman" w:cs="Times New Roman"/>
        </w:rPr>
      </w:pPr>
    </w:p>
    <w:sectPr w:rsidR="00D90DC8" w:rsidRPr="00473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AD544" w14:textId="77777777" w:rsidR="00F9422D" w:rsidRDefault="00F9422D" w:rsidP="00E21939">
      <w:r>
        <w:separator/>
      </w:r>
    </w:p>
  </w:endnote>
  <w:endnote w:type="continuationSeparator" w:id="0">
    <w:p w14:paraId="71D68D71" w14:textId="77777777" w:rsidR="00F9422D" w:rsidRDefault="00F9422D" w:rsidP="00E21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B78CB" w14:textId="77777777" w:rsidR="00F9422D" w:rsidRDefault="00F9422D" w:rsidP="00E21939">
      <w:r>
        <w:separator/>
      </w:r>
    </w:p>
  </w:footnote>
  <w:footnote w:type="continuationSeparator" w:id="0">
    <w:p w14:paraId="57F8955F" w14:textId="77777777" w:rsidR="00F9422D" w:rsidRDefault="00F9422D" w:rsidP="00E21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doNotDisplayPageBoundaries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AF2"/>
    <w:rsid w:val="000D7E5F"/>
    <w:rsid w:val="000F04B3"/>
    <w:rsid w:val="00176272"/>
    <w:rsid w:val="0024063D"/>
    <w:rsid w:val="003A60FB"/>
    <w:rsid w:val="003F6298"/>
    <w:rsid w:val="00432CFA"/>
    <w:rsid w:val="004405EB"/>
    <w:rsid w:val="00473D7C"/>
    <w:rsid w:val="004F4303"/>
    <w:rsid w:val="005215BE"/>
    <w:rsid w:val="00695854"/>
    <w:rsid w:val="00697ADB"/>
    <w:rsid w:val="0074487A"/>
    <w:rsid w:val="007850F3"/>
    <w:rsid w:val="00853063"/>
    <w:rsid w:val="008927BA"/>
    <w:rsid w:val="008A6273"/>
    <w:rsid w:val="008E0F09"/>
    <w:rsid w:val="009100B6"/>
    <w:rsid w:val="00970CCD"/>
    <w:rsid w:val="00981BBF"/>
    <w:rsid w:val="009D5A5A"/>
    <w:rsid w:val="009F606A"/>
    <w:rsid w:val="00A23CA7"/>
    <w:rsid w:val="00A879EF"/>
    <w:rsid w:val="00A968BA"/>
    <w:rsid w:val="00AC245F"/>
    <w:rsid w:val="00AC6AF2"/>
    <w:rsid w:val="00B47286"/>
    <w:rsid w:val="00B603CF"/>
    <w:rsid w:val="00B81F5F"/>
    <w:rsid w:val="00C147F4"/>
    <w:rsid w:val="00CC44A8"/>
    <w:rsid w:val="00CC4F4D"/>
    <w:rsid w:val="00D50A68"/>
    <w:rsid w:val="00D86B8D"/>
    <w:rsid w:val="00D90DC8"/>
    <w:rsid w:val="00DA26FE"/>
    <w:rsid w:val="00E153AA"/>
    <w:rsid w:val="00E21939"/>
    <w:rsid w:val="00E74D55"/>
    <w:rsid w:val="00ED3EEA"/>
    <w:rsid w:val="00F904ED"/>
    <w:rsid w:val="00F93FFA"/>
    <w:rsid w:val="00F9422D"/>
    <w:rsid w:val="00FA0A52"/>
    <w:rsid w:val="00FF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6F1ED"/>
  <w15:chartTrackingRefBased/>
  <w15:docId w15:val="{5E580A7E-DB14-4CE2-85E5-AC2E87D2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93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9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93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939"/>
    <w:rPr>
      <w:sz w:val="18"/>
      <w:szCs w:val="18"/>
    </w:rPr>
  </w:style>
  <w:style w:type="table" w:styleId="a7">
    <w:name w:val="Table Grid"/>
    <w:basedOn w:val="a1"/>
    <w:uiPriority w:val="99"/>
    <w:qFormat/>
    <w:rsid w:val="00E21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15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ang Sen</cp:lastModifiedBy>
  <cp:revision>22</cp:revision>
  <dcterms:created xsi:type="dcterms:W3CDTF">2022-11-10T02:05:00Z</dcterms:created>
  <dcterms:modified xsi:type="dcterms:W3CDTF">2023-02-19T02:56:00Z</dcterms:modified>
</cp:coreProperties>
</file>